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34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4485"/>
        <w:gridCol w:w="1658"/>
      </w:tblGrid>
      <w:tr w:rsidR="009C32C6" w:rsidRPr="009C32C6" w:rsidTr="009C32C6">
        <w:trPr>
          <w:trHeight w:val="420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bookmarkStart w:id="0" w:name="_GoBack"/>
            <w:bookmarkEnd w:id="0"/>
            <w:r w:rsidRPr="009C32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4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rimers</w:t>
            </w:r>
            <w:proofErr w:type="spellEnd"/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Accession </w:t>
            </w:r>
            <w:proofErr w:type="spellStart"/>
            <w:r w:rsidRPr="009C32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DHFE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CCCCAGCAGTGTTTGCTTTC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XM_424090.3</w:t>
            </w: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TTGATTCTGGCAGTGCGGAT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RRDC4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TCCAGCATTACCAGCCAGTT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XM_413881.4</w:t>
            </w: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ACAGTCGATTGGTGGTGGAT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B-G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GAAAAGATGCAGCACTGGCG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XM_424581.3</w:t>
            </w: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GCCAGTTCCTCCGTAATCTCA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BIRC5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CAGTGCTTCTTCTGCCTCAA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M-204235.2</w:t>
            </w: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CATGTTCTCTATCGCGTGCC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IB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TTGCACGTTCTTCACTCGGA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XM_413749.3</w:t>
            </w: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GCTCTCTGGGAGCCATTTCA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OL12A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GGGACTGGATCTCAAGGACC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M-205021.1</w:t>
            </w: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TCTGGGAATCCTTGGCCATT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28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OQ6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CTGGGGCCATGTTTCGATCT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XM_421257.3</w:t>
            </w: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TGCTGCACTGAGGTGATGAG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28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DUSP8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TCCGACGATGCTTACAGGTT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XM_004941446.1</w:t>
            </w: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GACACCTCAGTTGGGTCCTG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ME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AGCCTGACCTGAACCAAGTG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XM_414715.3</w:t>
            </w: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AGGCTGGGATCTGGGATTC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NC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CCGAAGATGAAAGGCTCGTG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XM_424790.4</w:t>
            </w: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GTTCTTCCATCGCCACGTTC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CAT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CAGGGCACATACAGGCTTTG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XM_425506.3</w:t>
            </w: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ACTGCTGGTTCCATGAGTCG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RPL28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ACCATCACCGTCACTATGCG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M-001031359</w:t>
            </w: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GCATCGTTCGCTTCAAGTCC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OBSCN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TGCTTGCCAGACAAAGAATG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XM_418501.3</w:t>
            </w:r>
          </w:p>
        </w:tc>
      </w:tr>
      <w:tr w:rsidR="009C32C6" w:rsidRPr="009C32C6" w:rsidTr="009C32C6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CCCTCCTCATGAATCTGGAA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OLR2E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CATGCAGGAGGAGAACATCA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XM_418224</w:t>
            </w:r>
          </w:p>
        </w:tc>
      </w:tr>
      <w:tr w:rsidR="009C32C6" w:rsidRPr="009C32C6" w:rsidTr="009C32C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TGCAGAAACTGCTCCAGGAT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DK4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TGACTGGTGCATCCCAAGTAAAG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M-001199909.1</w:t>
            </w:r>
          </w:p>
        </w:tc>
      </w:tr>
      <w:tr w:rsidR="009C32C6" w:rsidRPr="009C32C6" w:rsidTr="009C32C6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GGAAGAATTTGCCTGTTTGGAGG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E9431C" w:rsidP="00E94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TEN</w:t>
            </w:r>
            <w:r w:rsidR="009C32C6"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0B1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: CAAATAAAGACAAAGCCAACAGATA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XM_421555.3</w:t>
            </w:r>
          </w:p>
        </w:tc>
      </w:tr>
      <w:tr w:rsidR="009C32C6" w:rsidRPr="000B13BC" w:rsidTr="009C32C6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0B1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v: TCGGGATTTGATGGCTCTTC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C32C6" w:rsidRPr="009C32C6" w:rsidTr="009C32C6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CN5A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AAGCTTGCAAGGAATGCGAAG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XM_001232817.2</w:t>
            </w:r>
          </w:p>
        </w:tc>
      </w:tr>
      <w:tr w:rsidR="009C32C6" w:rsidRPr="009C32C6" w:rsidTr="009C32C6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AGGCAGGAGTGGCACTAAAT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ERPINH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GCCATCTCACTGCCTAAGGT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M-205291.1</w:t>
            </w:r>
          </w:p>
        </w:tc>
      </w:tr>
      <w:tr w:rsidR="009C32C6" w:rsidRPr="009C32C6" w:rsidTr="009C32C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GGTTCCTCATCTCCTCTCGG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PP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GCAGCAGACACAGAATGACC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M-204535.4</w:t>
            </w:r>
          </w:p>
        </w:tc>
      </w:tr>
      <w:tr w:rsidR="009C32C6" w:rsidRPr="009C32C6" w:rsidTr="009C32C6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TCTGTGGGGAAGTCTGTGAC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TBCE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TTTGGCTTGGAGTGGAGTGG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XM_423980</w:t>
            </w: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TTGCTTTGTTTGGGCGGATG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E9431C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TXNRD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AGGCTGTGCAGTGTTATGGA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M-001122691.1</w:t>
            </w: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TGAAGGCCAAGGATTCGTTG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E9431C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TTN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GGCGAGACTGCAAGATTTTC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XM_421979.3</w:t>
            </w: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CGCTTCCTGTCTTCCTTCAG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TMEM11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CTGCGCTTCAAACCAATGCT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M-001198612.1</w:t>
            </w:r>
          </w:p>
        </w:tc>
      </w:tr>
      <w:tr w:rsidR="009C32C6" w:rsidRPr="009C32C6" w:rsidTr="009C32C6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GCTGCCCCTGTCATTTGTTC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32C6" w:rsidRPr="009C32C6" w:rsidTr="009C32C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E9431C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UBB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w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CGCACTCTGTCCGACTACAA</w:t>
            </w:r>
          </w:p>
        </w:tc>
        <w:tc>
          <w:tcPr>
            <w:tcW w:w="16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XM_415105.4</w:t>
            </w:r>
          </w:p>
        </w:tc>
      </w:tr>
      <w:tr w:rsidR="009C32C6" w:rsidRPr="009C32C6" w:rsidTr="009C32C6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9C32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32C6" w:rsidRPr="009C32C6" w:rsidRDefault="009C32C6" w:rsidP="009C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v</w:t>
            </w:r>
            <w:proofErr w:type="spellEnd"/>
            <w:r w:rsidRPr="009C32C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: GCCTTCACGTTCTCAATGGT</w:t>
            </w:r>
          </w:p>
        </w:tc>
        <w:tc>
          <w:tcPr>
            <w:tcW w:w="16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32C6" w:rsidRPr="009C32C6" w:rsidRDefault="009C32C6" w:rsidP="009C32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7A3698" w:rsidRPr="00524F83" w:rsidRDefault="007A3698"/>
    <w:sectPr w:rsidR="007A3698" w:rsidRPr="00524F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2C6"/>
    <w:rsid w:val="000B13BC"/>
    <w:rsid w:val="00520B31"/>
    <w:rsid w:val="00524F83"/>
    <w:rsid w:val="005C5C82"/>
    <w:rsid w:val="0075450D"/>
    <w:rsid w:val="007A3698"/>
    <w:rsid w:val="009067B6"/>
    <w:rsid w:val="009C32C6"/>
    <w:rsid w:val="00E9431C"/>
    <w:rsid w:val="00EB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678BF26-146B-48BC-9EBC-8BDE7E073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basedOn w:val="Policepardfaut"/>
    <w:rsid w:val="009067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3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29</Characters>
  <Application>Microsoft Office Word</Application>
  <DocSecurity>4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 JG</dc:creator>
  <cp:lastModifiedBy>adminlocal</cp:lastModifiedBy>
  <cp:revision>2</cp:revision>
  <dcterms:created xsi:type="dcterms:W3CDTF">2016-02-02T12:57:00Z</dcterms:created>
  <dcterms:modified xsi:type="dcterms:W3CDTF">2016-02-02T12:57:00Z</dcterms:modified>
</cp:coreProperties>
</file>